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99A07" w14:textId="77777777" w:rsidR="004A7992" w:rsidRDefault="004A7992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78E1BC" w14:textId="0CD27883" w:rsidR="00F97C09" w:rsidRDefault="00F97C09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77C3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4915438B" w14:textId="77777777" w:rsidR="00BE5A11" w:rsidRDefault="00BE5A11" w:rsidP="00BE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7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5532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55324">
        <w:rPr>
          <w:rFonts w:ascii="Times New Roman" w:hAnsi="Times New Roman" w:cs="Times New Roman"/>
          <w:b/>
          <w:sz w:val="24"/>
          <w:szCs w:val="24"/>
        </w:rPr>
        <w:t>.</w:t>
      </w:r>
      <w:r w:rsidRPr="000877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77C3">
        <w:rPr>
          <w:rFonts w:ascii="Times New Roman" w:hAnsi="Times New Roman" w:cs="Times New Roman"/>
          <w:sz w:val="24"/>
          <w:szCs w:val="24"/>
        </w:rPr>
        <w:t>Sign</w:t>
      </w:r>
      <w:r>
        <w:rPr>
          <w:rFonts w:ascii="Times New Roman" w:hAnsi="Times New Roman" w:cs="Times New Roman"/>
          <w:sz w:val="24"/>
          <w:szCs w:val="24"/>
        </w:rPr>
        <w:t xml:space="preserve">ificantly increased brain activations with their MNI coordinates, cluster sizes, and T-values of </w:t>
      </w:r>
      <w:r>
        <w:rPr>
          <w:rFonts w:ascii="Times New Roman" w:hAnsi="Times New Roman" w:cs="Times New Roman"/>
          <w:i/>
          <w:sz w:val="24"/>
          <w:szCs w:val="24"/>
        </w:rPr>
        <w:t xml:space="preserve">Int &gt; Ext </w:t>
      </w:r>
      <w:r>
        <w:rPr>
          <w:rFonts w:ascii="Times New Roman" w:hAnsi="Times New Roman" w:cs="Times New Roman"/>
          <w:sz w:val="24"/>
          <w:szCs w:val="24"/>
        </w:rPr>
        <w:t xml:space="preserve">contrast for the </w:t>
      </w:r>
      <w:r w:rsidRPr="004B7E93">
        <w:rPr>
          <w:rFonts w:ascii="Times New Roman" w:hAnsi="Times New Roman" w:cs="Times New Roman"/>
          <w:sz w:val="24"/>
          <w:szCs w:val="24"/>
        </w:rPr>
        <w:t>left-hand</w:t>
      </w:r>
      <w:r>
        <w:rPr>
          <w:rFonts w:ascii="Times New Roman" w:hAnsi="Times New Roman" w:cs="Times New Roman"/>
          <w:sz w:val="24"/>
          <w:szCs w:val="24"/>
        </w:rPr>
        <w:t xml:space="preserve"> performance of the motor task. 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4300"/>
        <w:gridCol w:w="1200"/>
        <w:gridCol w:w="1200"/>
        <w:gridCol w:w="1200"/>
        <w:gridCol w:w="1200"/>
        <w:gridCol w:w="1400"/>
        <w:gridCol w:w="1407"/>
      </w:tblGrid>
      <w:tr w:rsidR="00BE5A11" w:rsidRPr="009C0CE5" w14:paraId="76065E88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49F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B89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9D17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MNI coordina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FA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32E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A11" w:rsidRPr="009C0CE5" w14:paraId="04E0A1CB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8D4D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Structu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B39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S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81FF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DAE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5311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7EC7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Cluster siz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7CB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-statistics </w:t>
            </w:r>
          </w:p>
        </w:tc>
      </w:tr>
      <w:tr w:rsidR="00BE5A11" w:rsidRPr="009C0CE5" w14:paraId="3DD38B3C" w14:textId="77777777" w:rsidTr="00EF7BFF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63A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ingu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2B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36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07D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AB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94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D7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</w:tr>
      <w:tr w:rsidR="00BE5A11" w:rsidRPr="009C0CE5" w14:paraId="1F913E0D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4C71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ingu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E7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8E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8F4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85E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F30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7E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</w:tr>
      <w:tr w:rsidR="00BE5A11" w:rsidRPr="009C0CE5" w14:paraId="0D20A97B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4BE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Superior front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1D7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69F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2B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85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667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88DF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BE5A11" w:rsidRPr="009C0CE5" w14:paraId="76E5049F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EB0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 xml:space="preserve">Inferior frontal gyrus (pars </w:t>
            </w:r>
            <w:proofErr w:type="spellStart"/>
            <w:r w:rsidRPr="009C0CE5"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  <w:r w:rsidRPr="009C0CE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8F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2BC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471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00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429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3BC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</w:tr>
      <w:tr w:rsidR="00BE5A11" w:rsidRPr="009C0CE5" w14:paraId="2A0506A3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9BA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Inferior parietal lob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90C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17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ECB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88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7B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ED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</w:tr>
      <w:tr w:rsidR="00BE5A11" w:rsidRPr="009C0CE5" w14:paraId="1D68998D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6579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6A9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19D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4AB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846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E6D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67D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</w:p>
        </w:tc>
      </w:tr>
      <w:tr w:rsidR="00BE5A11" w:rsidRPr="009C0CE5" w14:paraId="378A7264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C48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Middle front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9A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64E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674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23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7E6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13B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</w:tr>
      <w:tr w:rsidR="00BE5A11" w:rsidRPr="009C0CE5" w14:paraId="2DDDB7F1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26C4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Middle occipit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0F2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4B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DFDB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C8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0B3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261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</w:tr>
      <w:tr w:rsidR="00BE5A11" w:rsidRPr="009C0CE5" w14:paraId="3BB07E0F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730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Middle front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FB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AA64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49C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A5D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F7C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E19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</w:tr>
      <w:tr w:rsidR="00BE5A11" w:rsidRPr="009C0CE5" w14:paraId="01EFDD53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CB47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E1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F3E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1C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AA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C7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86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</w:tr>
      <w:tr w:rsidR="00BE5A11" w:rsidRPr="009C0CE5" w14:paraId="3217A1D6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64D5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 xml:space="preserve">Inferior frontal gyrus (pars </w:t>
            </w:r>
            <w:proofErr w:type="spellStart"/>
            <w:r w:rsidRPr="009C0CE5"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  <w:r w:rsidRPr="009C0CE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3B9D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C6A9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05F4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5433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C20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3AA4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</w:tr>
    </w:tbl>
    <w:p w14:paraId="4FA84BE2" w14:textId="77777777" w:rsidR="00BE5A11" w:rsidRDefault="00BE5A11" w:rsidP="00BE5A11">
      <w:pPr>
        <w:rPr>
          <w:rFonts w:ascii="Times New Roman" w:hAnsi="Times New Roman" w:cs="Times New Roman"/>
          <w:b/>
          <w:sz w:val="24"/>
          <w:szCs w:val="24"/>
        </w:rPr>
      </w:pPr>
    </w:p>
    <w:p w14:paraId="0673FF56" w14:textId="77777777" w:rsidR="00BE5A11" w:rsidRDefault="00BE5A11" w:rsidP="00BE5A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173EBD" w14:textId="77777777" w:rsidR="00BE5A11" w:rsidRDefault="00BE5A11" w:rsidP="00BE5A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D6F593" w14:textId="77777777" w:rsidR="00BE5A11" w:rsidRDefault="00BE5A11" w:rsidP="00BE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7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5532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5532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tly increased brain activations with their MNI coordinates, cluster sizes, and T-values of </w:t>
      </w:r>
      <w:r>
        <w:rPr>
          <w:rFonts w:ascii="Times New Roman" w:hAnsi="Times New Roman" w:cs="Times New Roman"/>
          <w:i/>
          <w:sz w:val="24"/>
          <w:szCs w:val="24"/>
        </w:rPr>
        <w:t xml:space="preserve">Int &gt; Ext </w:t>
      </w:r>
      <w:r>
        <w:rPr>
          <w:rFonts w:ascii="Times New Roman" w:hAnsi="Times New Roman" w:cs="Times New Roman"/>
          <w:sz w:val="24"/>
          <w:szCs w:val="24"/>
        </w:rPr>
        <w:t xml:space="preserve">contrast for the </w:t>
      </w:r>
      <w:r w:rsidRPr="004B7E93">
        <w:rPr>
          <w:rFonts w:ascii="Times New Roman" w:hAnsi="Times New Roman" w:cs="Times New Roman"/>
          <w:sz w:val="24"/>
          <w:szCs w:val="24"/>
        </w:rPr>
        <w:t>right-hand</w:t>
      </w:r>
      <w:r>
        <w:rPr>
          <w:rFonts w:ascii="Times New Roman" w:hAnsi="Times New Roman" w:cs="Times New Roman"/>
          <w:sz w:val="24"/>
          <w:szCs w:val="24"/>
        </w:rPr>
        <w:t xml:space="preserve"> performance of the motor task. </w:t>
      </w:r>
    </w:p>
    <w:tbl>
      <w:tblPr>
        <w:tblW w:w="11766" w:type="dxa"/>
        <w:tblLook w:val="04A0" w:firstRow="1" w:lastRow="0" w:firstColumn="1" w:lastColumn="0" w:noHBand="0" w:noVBand="1"/>
      </w:tblPr>
      <w:tblGrid>
        <w:gridCol w:w="4300"/>
        <w:gridCol w:w="1200"/>
        <w:gridCol w:w="1200"/>
        <w:gridCol w:w="1200"/>
        <w:gridCol w:w="1200"/>
        <w:gridCol w:w="1390"/>
        <w:gridCol w:w="1276"/>
      </w:tblGrid>
      <w:tr w:rsidR="00BE5A11" w:rsidRPr="009C0CE5" w14:paraId="05783077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098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90A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DBF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MNI coordinat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325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7332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A11" w:rsidRPr="009C0CE5" w14:paraId="4AB832A7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FCE6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Structu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022F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S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9E0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CA3B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1DE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z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63D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>Cluster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F92D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-statistics </w:t>
            </w:r>
          </w:p>
        </w:tc>
      </w:tr>
      <w:tr w:rsidR="00BE5A11" w:rsidRPr="009C0CE5" w14:paraId="320C6287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B73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Inferior parietal lob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8E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2EC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076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7A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F2A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CFE6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</w:tr>
      <w:tr w:rsidR="00BE5A11" w:rsidRPr="009C0CE5" w14:paraId="7AED1EB4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E53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Inferior parietal lob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6BE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C24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C8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3E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361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34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E5A11" w:rsidRPr="009C0CE5" w14:paraId="20D47466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686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Inferior parietal lob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BB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644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4B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07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3FC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895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</w:tr>
      <w:tr w:rsidR="00BE5A11" w:rsidRPr="009C0CE5" w14:paraId="62CB5BA3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1F7C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Fusiform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94E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530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B6B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E8F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A38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35E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</w:tr>
      <w:tr w:rsidR="00BE5A11" w:rsidRPr="009C0CE5" w14:paraId="07800DBD" w14:textId="77777777" w:rsidTr="00EF7BFF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68CA" w14:textId="77777777" w:rsidR="00BE5A11" w:rsidRPr="009C0CE5" w:rsidRDefault="00BE5A11" w:rsidP="00EF7B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Fusiform gyr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C86E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DC87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2C91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8487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FE52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C4A03" w14:textId="77777777" w:rsidR="00BE5A11" w:rsidRPr="009C0CE5" w:rsidRDefault="00BE5A11" w:rsidP="00EF7B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CE5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</w:tr>
    </w:tbl>
    <w:p w14:paraId="35CEB0DA" w14:textId="77777777" w:rsidR="00BE5A11" w:rsidRDefault="00BE5A11" w:rsidP="00BE5A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65FAB5" w14:textId="404F9F50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9F8453" w14:textId="07A4354E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9D99F3" w14:textId="5627C3FC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968A0A" w14:textId="003A8644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3D9001" w14:textId="34CA6423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6F4C37" w14:textId="569BCB6C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D7DE2E" w14:textId="77777777" w:rsidR="00BE5A11" w:rsidRDefault="00BE5A11" w:rsidP="00F97C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7DFD23" w14:textId="7856DAB1" w:rsidR="00C24226" w:rsidRPr="00307FAF" w:rsidRDefault="00C24226" w:rsidP="00F97C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612">
        <w:rPr>
          <w:rFonts w:ascii="Times New Roman" w:hAnsi="Times New Roman" w:cs="Times New Roman"/>
          <w:b/>
          <w:sz w:val="24"/>
          <w:szCs w:val="24"/>
        </w:rPr>
        <w:t>Table S</w:t>
      </w:r>
      <w:r w:rsidR="00E47D1D" w:rsidRPr="007D6612">
        <w:rPr>
          <w:rFonts w:ascii="Times New Roman" w:hAnsi="Times New Roman" w:cs="Times New Roman"/>
          <w:b/>
          <w:sz w:val="24"/>
          <w:szCs w:val="24"/>
        </w:rPr>
        <w:t>3</w:t>
      </w:r>
      <w:r w:rsidRPr="007D661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5457" w:rsidRPr="007D6612">
        <w:rPr>
          <w:rFonts w:ascii="Times New Roman" w:hAnsi="Times New Roman" w:cs="Times New Roman"/>
          <w:sz w:val="24"/>
          <w:szCs w:val="24"/>
          <w:lang w:val="en-GB"/>
        </w:rPr>
        <w:t xml:space="preserve">Table of model comparison results for mental rotation </w:t>
      </w:r>
      <w:r w:rsidR="00E75457" w:rsidRPr="007D6612">
        <w:rPr>
          <w:rFonts w:ascii="Times New Roman" w:hAnsi="Times New Roman" w:cs="Times New Roman"/>
          <w:sz w:val="24"/>
          <w:szCs w:val="24"/>
        </w:rPr>
        <w:t>behavioral</w:t>
      </w:r>
      <w:r w:rsidR="00E75457" w:rsidRPr="007D6612">
        <w:rPr>
          <w:rFonts w:ascii="Times New Roman" w:hAnsi="Times New Roman" w:cs="Times New Roman"/>
          <w:sz w:val="24"/>
          <w:szCs w:val="24"/>
          <w:lang w:val="en-GB"/>
        </w:rPr>
        <w:t xml:space="preserve"> performance. </w:t>
      </w:r>
    </w:p>
    <w:p w14:paraId="252481E2" w14:textId="77777777" w:rsidR="00F97C09" w:rsidRDefault="00F97C09" w:rsidP="00F97C0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98" w:type="dxa"/>
        <w:jc w:val="center"/>
        <w:tblLook w:val="04A0" w:firstRow="1" w:lastRow="0" w:firstColumn="1" w:lastColumn="0" w:noHBand="0" w:noVBand="1"/>
      </w:tblPr>
      <w:tblGrid>
        <w:gridCol w:w="6667"/>
        <w:gridCol w:w="1100"/>
        <w:gridCol w:w="970"/>
        <w:gridCol w:w="1256"/>
        <w:gridCol w:w="1005"/>
      </w:tblGrid>
      <w:tr w:rsidR="004D7B7A" w:rsidRPr="004D7B7A" w14:paraId="2035FF10" w14:textId="77777777" w:rsidTr="004A7992">
        <w:trPr>
          <w:trHeight w:val="298"/>
          <w:jc w:val="center"/>
        </w:trPr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2F9A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Test Effec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08BB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AI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A2FC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BI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6819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X</w:t>
            </w:r>
            <w:r w:rsidRPr="004D7B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H" w:eastAsia="en-CH"/>
              </w:rPr>
              <w:t>2</w:t>
            </w: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(df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7D06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p-value</w:t>
            </w:r>
          </w:p>
        </w:tc>
      </w:tr>
      <w:tr w:rsidR="004D7B7A" w:rsidRPr="004D7B7A" w14:paraId="60A5C33C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EE9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Main Effect of Stimul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008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F27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024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3F07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777499EE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D0E1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 xml:space="preserve">     Model 1: Reaction time ~ Degrees + (1|Subjec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9C8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168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9E3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224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999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AE25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79532F7E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2D28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 xml:space="preserve">     Model 2: Reaction time ~ Stimulus + Degrees + (1|Subjec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2E60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03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05B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66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7D6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67.06(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E258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&lt; 0.0001</w:t>
            </w:r>
          </w:p>
        </w:tc>
      </w:tr>
      <w:tr w:rsidR="004D7B7A" w:rsidRPr="004D7B7A" w14:paraId="0B085214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9B3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047E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4604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530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4531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4FAD6A14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849C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Main Effect of Degre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291E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293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009A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ED8F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3164AF20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705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Stimulus + (1|Subjec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F7EA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24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8B1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2432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B5F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06A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7C9FE0F9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670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Stimulus + Degrees + (1|Subjec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265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03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256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66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B851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410.7(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BC7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&lt; 0.0001</w:t>
            </w:r>
          </w:p>
        </w:tc>
      </w:tr>
      <w:tr w:rsidR="004D7B7A" w:rsidRPr="004D7B7A" w14:paraId="07046E66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AEF0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80A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314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263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EDED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13E4E7DC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59A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Interaction between </w:t>
            </w: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 xml:space="preserve">Stimulus </w:t>
            </w: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and </w:t>
            </w: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Degre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F7C6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72C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0B9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59A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17D28A9D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E44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Stimulus + Degrees + (1|Subjec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B26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03.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5F7B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66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0E2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7B8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4D7B7A" w:rsidRPr="004D7B7A" w14:paraId="5AD2C2E1" w14:textId="77777777" w:rsidTr="004A7992">
        <w:trPr>
          <w:trHeight w:val="262"/>
          <w:jc w:val="center"/>
        </w:trPr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686E" w14:textId="77777777" w:rsidR="004D7B7A" w:rsidRPr="004D7B7A" w:rsidRDefault="004D7B7A" w:rsidP="004D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4D7B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Stimulus * Degrees + (1|Subjec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EAB2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989.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AB59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088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4979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23.489(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A67C" w14:textId="77777777" w:rsidR="004D7B7A" w:rsidRPr="004D7B7A" w:rsidRDefault="004D7B7A" w:rsidP="004D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4D7B7A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0003</w:t>
            </w:r>
          </w:p>
        </w:tc>
      </w:tr>
    </w:tbl>
    <w:p w14:paraId="0CF01894" w14:textId="77777777" w:rsidR="00246D7A" w:rsidRDefault="00C24226" w:rsidP="0049409E">
      <w:pPr>
        <w:tabs>
          <w:tab w:val="left" w:pos="1250"/>
        </w:tabs>
        <w:rPr>
          <w:rFonts w:ascii="Times New Roman" w:hAnsi="Times New Roman" w:cs="Times New Roman"/>
        </w:rPr>
      </w:pPr>
      <w:r w:rsidRPr="00B70C37">
        <w:rPr>
          <w:rFonts w:ascii="Times New Roman" w:hAnsi="Times New Roman" w:cs="Times New Roman"/>
        </w:rPr>
        <w:t xml:space="preserve"> </w:t>
      </w:r>
      <w:r w:rsidR="00246D7A">
        <w:rPr>
          <w:rFonts w:ascii="Times New Roman" w:hAnsi="Times New Roman" w:cs="Times New Roman"/>
        </w:rPr>
        <w:tab/>
      </w:r>
    </w:p>
    <w:p w14:paraId="7D769735" w14:textId="71EBA647" w:rsidR="00C24226" w:rsidRPr="00246D7A" w:rsidRDefault="00246D7A" w:rsidP="0049409E">
      <w:pPr>
        <w:tabs>
          <w:tab w:val="left" w:pos="125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ab/>
        <w:t xml:space="preserve">Note: </w:t>
      </w:r>
      <w:r>
        <w:rPr>
          <w:rFonts w:ascii="Times New Roman" w:hAnsi="Times New Roman" w:cs="Times New Roman"/>
          <w:i/>
        </w:rPr>
        <w:t>AIC:</w:t>
      </w:r>
      <w:r>
        <w:rPr>
          <w:rFonts w:ascii="Times New Roman" w:hAnsi="Times New Roman" w:cs="Times New Roman"/>
        </w:rPr>
        <w:t xml:space="preserve"> Akaike information criterion; </w:t>
      </w:r>
      <w:r>
        <w:rPr>
          <w:rFonts w:ascii="Times New Roman" w:hAnsi="Times New Roman" w:cs="Times New Roman"/>
          <w:i/>
        </w:rPr>
        <w:t xml:space="preserve">BIC: </w:t>
      </w:r>
      <w:r>
        <w:rPr>
          <w:rFonts w:ascii="Times New Roman" w:hAnsi="Times New Roman" w:cs="Times New Roman"/>
        </w:rPr>
        <w:t>Bayesian information criterion</w:t>
      </w:r>
      <w:r w:rsidRPr="00246D7A">
        <w:rPr>
          <w:rFonts w:ascii="Times New Roman" w:hAnsi="Times New Roman" w:cs="Times New Roman"/>
        </w:rPr>
        <w:t xml:space="preserve">, </w:t>
      </w:r>
      <w:r w:rsidRPr="00246D7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H" w:eastAsia="en-CH"/>
        </w:rPr>
        <w:t>X</w:t>
      </w:r>
      <w:r w:rsidRPr="00246D7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H" w:eastAsia="en-CH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H"/>
        </w:rPr>
        <w:t xml:space="preserve">: chi-square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CH"/>
        </w:rPr>
        <w:t xml:space="preserve">df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H"/>
        </w:rPr>
        <w:t>degrees of freedom</w:t>
      </w:r>
    </w:p>
    <w:p w14:paraId="24936DC5" w14:textId="1F3537EB" w:rsidR="00F97C09" w:rsidRDefault="00F97C09">
      <w:pPr>
        <w:rPr>
          <w:rFonts w:ascii="Times New Roman" w:hAnsi="Times New Roman" w:cs="Times New Roman"/>
          <w:sz w:val="24"/>
          <w:szCs w:val="24"/>
        </w:rPr>
      </w:pPr>
    </w:p>
    <w:p w14:paraId="57AEF06A" w14:textId="6D49EC45" w:rsidR="005438BB" w:rsidRDefault="005438BB">
      <w:pPr>
        <w:rPr>
          <w:rFonts w:ascii="Times New Roman" w:hAnsi="Times New Roman" w:cs="Times New Roman"/>
          <w:b/>
          <w:sz w:val="24"/>
          <w:szCs w:val="24"/>
        </w:rPr>
      </w:pPr>
    </w:p>
    <w:p w14:paraId="47FA0422" w14:textId="5D7D69EF" w:rsidR="005438BB" w:rsidRDefault="005438BB">
      <w:pPr>
        <w:rPr>
          <w:rFonts w:ascii="Times New Roman" w:hAnsi="Times New Roman" w:cs="Times New Roman"/>
          <w:b/>
          <w:sz w:val="24"/>
          <w:szCs w:val="24"/>
        </w:rPr>
      </w:pPr>
    </w:p>
    <w:p w14:paraId="2F55F102" w14:textId="0F0BA4E2" w:rsidR="005438BB" w:rsidRDefault="005438BB">
      <w:pPr>
        <w:rPr>
          <w:rFonts w:ascii="Times New Roman" w:hAnsi="Times New Roman" w:cs="Times New Roman"/>
          <w:b/>
          <w:sz w:val="24"/>
          <w:szCs w:val="24"/>
        </w:rPr>
      </w:pPr>
    </w:p>
    <w:p w14:paraId="4CC12CB2" w14:textId="29DC8427" w:rsidR="005438BB" w:rsidRDefault="005438BB">
      <w:pPr>
        <w:rPr>
          <w:rFonts w:ascii="Times New Roman" w:hAnsi="Times New Roman" w:cs="Times New Roman"/>
          <w:b/>
          <w:sz w:val="24"/>
          <w:szCs w:val="24"/>
        </w:rPr>
      </w:pPr>
    </w:p>
    <w:p w14:paraId="0BC69DB2" w14:textId="5D9C5AC1" w:rsidR="005438BB" w:rsidRDefault="005438BB">
      <w:pPr>
        <w:rPr>
          <w:rFonts w:ascii="Times New Roman" w:hAnsi="Times New Roman" w:cs="Times New Roman"/>
          <w:b/>
          <w:sz w:val="24"/>
          <w:szCs w:val="24"/>
        </w:rPr>
      </w:pPr>
    </w:p>
    <w:p w14:paraId="2B9F420F" w14:textId="17B5F70B" w:rsidR="0001030A" w:rsidRDefault="0001030A" w:rsidP="00F3528D">
      <w:pPr>
        <w:tabs>
          <w:tab w:val="left" w:pos="1250"/>
        </w:tabs>
        <w:rPr>
          <w:rFonts w:ascii="Times New Roman" w:hAnsi="Times New Roman" w:cs="Times New Roman"/>
          <w:sz w:val="24"/>
          <w:szCs w:val="24"/>
        </w:rPr>
      </w:pPr>
    </w:p>
    <w:p w14:paraId="3AD32050" w14:textId="508B6332" w:rsidR="0001030A" w:rsidRDefault="0001030A" w:rsidP="00F3528D">
      <w:pPr>
        <w:tabs>
          <w:tab w:val="left" w:pos="1250"/>
        </w:tabs>
        <w:rPr>
          <w:rFonts w:ascii="Times New Roman" w:hAnsi="Times New Roman" w:cs="Times New Roman"/>
          <w:sz w:val="24"/>
          <w:szCs w:val="24"/>
        </w:rPr>
      </w:pPr>
    </w:p>
    <w:p w14:paraId="6A3C8035" w14:textId="77777777" w:rsidR="004A7992" w:rsidRDefault="004A7992" w:rsidP="004A7992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CH"/>
        </w:rPr>
      </w:pPr>
    </w:p>
    <w:p w14:paraId="16551B8F" w14:textId="643CE462" w:rsidR="00F92473" w:rsidRDefault="00F92473" w:rsidP="004A7992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CH"/>
        </w:rPr>
        <w:sectPr w:rsidR="00F92473" w:rsidSect="005776FB">
          <w:footerReference w:type="default" r:id="rId7"/>
          <w:pgSz w:w="15840" w:h="12240" w:orient="landscape"/>
          <w:pgMar w:top="340" w:right="1440" w:bottom="1440" w:left="1440" w:header="709" w:footer="709" w:gutter="0"/>
          <w:cols w:space="708"/>
          <w:docGrid w:linePitch="360"/>
        </w:sectPr>
      </w:pPr>
    </w:p>
    <w:p w14:paraId="6CB48A9B" w14:textId="77777777" w:rsidR="007D6612" w:rsidRDefault="007D6612" w:rsidP="00F9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463055" w14:textId="77777777" w:rsidR="007D6612" w:rsidRDefault="007D6612" w:rsidP="00F9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2F0ACE" w14:textId="65364D73" w:rsidR="00F92473" w:rsidRDefault="00F92473" w:rsidP="00F9247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612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7D6612">
        <w:rPr>
          <w:rFonts w:ascii="Times New Roman" w:hAnsi="Times New Roman" w:cs="Times New Roman"/>
          <w:sz w:val="24"/>
          <w:szCs w:val="24"/>
          <w:lang w:val="en-GB"/>
        </w:rPr>
        <w:t>Table of model comparison results for mental rotation performance prediction by principle component</w:t>
      </w:r>
      <w:r w:rsidR="00C675DF" w:rsidRPr="007D6612">
        <w:rPr>
          <w:rFonts w:ascii="Times New Roman" w:hAnsi="Times New Roman" w:cs="Times New Roman"/>
          <w:sz w:val="24"/>
          <w:szCs w:val="24"/>
          <w:lang w:val="en-GB"/>
        </w:rPr>
        <w:t xml:space="preserve"> scores </w:t>
      </w:r>
      <w:r w:rsidRPr="007D6612">
        <w:rPr>
          <w:rFonts w:ascii="Times New Roman" w:hAnsi="Times New Roman" w:cs="Times New Roman"/>
          <w:sz w:val="24"/>
          <w:szCs w:val="24"/>
          <w:lang w:val="en-GB"/>
        </w:rPr>
        <w:t>result</w:t>
      </w:r>
      <w:r w:rsidR="00335C22" w:rsidRPr="007D6612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7D6612">
        <w:rPr>
          <w:rFonts w:ascii="Times New Roman" w:hAnsi="Times New Roman" w:cs="Times New Roman"/>
          <w:sz w:val="24"/>
          <w:szCs w:val="24"/>
          <w:lang w:val="en-GB"/>
        </w:rPr>
        <w:t xml:space="preserve"> from motor planning task neural activations. PC1 and PC2 </w:t>
      </w:r>
      <w:r w:rsidR="002502FE" w:rsidRPr="007D6612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 w:rsidRPr="007D66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02FE" w:rsidRPr="007D6612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7D6612">
        <w:rPr>
          <w:rFonts w:ascii="Times New Roman" w:hAnsi="Times New Roman" w:cs="Times New Roman"/>
          <w:sz w:val="24"/>
          <w:szCs w:val="24"/>
          <w:lang w:val="en-GB"/>
        </w:rPr>
        <w:t xml:space="preserve"> principal components 1 and 2 respectively. </w:t>
      </w:r>
    </w:p>
    <w:tbl>
      <w:tblPr>
        <w:tblW w:w="12816" w:type="dxa"/>
        <w:tblLook w:val="04A0" w:firstRow="1" w:lastRow="0" w:firstColumn="1" w:lastColumn="0" w:noHBand="0" w:noVBand="1"/>
      </w:tblPr>
      <w:tblGrid>
        <w:gridCol w:w="8530"/>
        <w:gridCol w:w="1112"/>
        <w:gridCol w:w="982"/>
        <w:gridCol w:w="1270"/>
        <w:gridCol w:w="922"/>
      </w:tblGrid>
      <w:tr w:rsidR="00F92473" w:rsidRPr="00497612" w14:paraId="2A721D72" w14:textId="77777777" w:rsidTr="00F92473">
        <w:trPr>
          <w:trHeight w:val="337"/>
        </w:trPr>
        <w:tc>
          <w:tcPr>
            <w:tcW w:w="8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AFA7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Test Effec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5C4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AI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FBFE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BIC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FDD6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X</w:t>
            </w:r>
            <w:r w:rsidRPr="00F9247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H" w:eastAsia="en-CH"/>
              </w:rPr>
              <w:t>2</w:t>
            </w: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(df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EE4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p-value</w:t>
            </w:r>
          </w:p>
        </w:tc>
      </w:tr>
      <w:tr w:rsidR="00F92473" w:rsidRPr="00497612" w14:paraId="21B28C29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576E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Main effect of PC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1FEF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8CD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410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2724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5DB6C0AC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2F1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 xml:space="preserve">     Model 1: Reaction time ~ PC2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D6A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1D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7.9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CC4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7A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325C2E1F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4D2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 xml:space="preserve">     Model 2: Reaction time ~ PC1 + PC2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A10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467C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6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176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.9881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B178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159</w:t>
            </w:r>
          </w:p>
        </w:tc>
      </w:tr>
      <w:tr w:rsidR="00F92473" w:rsidRPr="00497612" w14:paraId="4B1CAD2E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9D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FF7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F66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1E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F2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5FE69118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184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Main effect of PC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1CB2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70A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45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A7E4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56DCC0DF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98F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PC1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F5BF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F35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7.9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7C0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88F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2FA05980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CA4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PC1 + PC2 + Stimulus + Degree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36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52D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6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8B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1.9775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4CD4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16</w:t>
            </w:r>
          </w:p>
        </w:tc>
      </w:tr>
      <w:tr w:rsidR="00F92473" w:rsidRPr="00497612" w14:paraId="3E38B6CE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6056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F1A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9CCE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E69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A7C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02B17483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DBEC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Main effect of Stimul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B377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C80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340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F0A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2C321B81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A27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PC1 + PC2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4C95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9.3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EF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9.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0F5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E7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046BC26D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E2A8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PC1 + PC2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02C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50A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6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6EA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0033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67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95</w:t>
            </w:r>
          </w:p>
        </w:tc>
      </w:tr>
      <w:tr w:rsidR="00F92473" w:rsidRPr="00497612" w14:paraId="6EA8B7AA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8F5D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BABE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10E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D6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FFF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181276F2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E2AD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Interaction between PC1 and PC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2AC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729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CD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FB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07363769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F191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PC1 + PC2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E5F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734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6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2C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415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3C3C4619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916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PC1 + PC2 + Stimulus + PC1:PC2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85B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6.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C4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2.9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94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6968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72A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404</w:t>
            </w:r>
          </w:p>
        </w:tc>
      </w:tr>
      <w:tr w:rsidR="00F92473" w:rsidRPr="00497612" w14:paraId="2641E57F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DA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D71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DE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4D0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6B65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4A0FCD12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0E1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Interaction between PC1 and Stimul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61D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703A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24CE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479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5632DE03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E56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PC1 + PC2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389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D86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6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4B5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FD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10EFE6FA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9EF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PC1 + PC2 + Stimulus + PC1: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75A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100.1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D0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7.0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1A8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4.8281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48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028</w:t>
            </w:r>
          </w:p>
        </w:tc>
      </w:tr>
      <w:tr w:rsidR="00F92473" w:rsidRPr="00497612" w14:paraId="48DB9E85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BDB0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03F8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4A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3C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B2F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13D25B55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39FF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Interaction between PC2 and Stimul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B1C6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D0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E26A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1A9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30AE3B33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26E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PC1 + PC2 +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26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7.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FD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6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8D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2DC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63CBA116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EF3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PC1 + PC2 + Stimulus + PC2: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55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8.9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21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5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1C1C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3.5895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AA0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058</w:t>
            </w:r>
          </w:p>
        </w:tc>
      </w:tr>
      <w:tr w:rsidR="00F92473" w:rsidRPr="00497612" w14:paraId="40396527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79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33B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3AD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9ED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AE1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5D866559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3B8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Interaction between PC1, PC2 and Stimul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AFC8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61E6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104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5D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0F0FF4DF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2AC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1: Reaction time ~ (PC1 + PC2 + Stimulus)^2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412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101.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A3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4.4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4583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AFF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H" w:eastAsia="en-CH"/>
              </w:rPr>
            </w:pPr>
          </w:p>
        </w:tc>
      </w:tr>
      <w:tr w:rsidR="00F92473" w:rsidRPr="00497612" w14:paraId="44A6AD09" w14:textId="77777777" w:rsidTr="00F92473">
        <w:trPr>
          <w:trHeight w:val="296"/>
        </w:trPr>
        <w:tc>
          <w:tcPr>
            <w:tcW w:w="8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C8C7" w14:textId="77777777" w:rsidR="00F92473" w:rsidRPr="00F92473" w:rsidRDefault="00F92473" w:rsidP="00F92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 xml:space="preserve">     </w:t>
            </w:r>
            <w:r w:rsidRPr="00F924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H" w:eastAsia="en-CH"/>
              </w:rPr>
              <w:t>Model 2: Reaction time ~ PC1 * PC2 * Stimulus + (1|Subject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7C37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99.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48FB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-80.6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C0E4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038(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C079" w14:textId="77777777" w:rsidR="00F92473" w:rsidRPr="00F92473" w:rsidRDefault="00F92473" w:rsidP="00F92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</w:pPr>
            <w:r w:rsidRPr="00F92473">
              <w:rPr>
                <w:rFonts w:ascii="Times New Roman" w:eastAsia="Times New Roman" w:hAnsi="Times New Roman" w:cs="Times New Roman"/>
                <w:color w:val="000000"/>
                <w:lang w:val="en-CH" w:eastAsia="en-CH"/>
              </w:rPr>
              <w:t>0.845</w:t>
            </w:r>
          </w:p>
        </w:tc>
      </w:tr>
    </w:tbl>
    <w:p w14:paraId="761AC226" w14:textId="531D0869" w:rsidR="00C675DF" w:rsidRDefault="00C675DF" w:rsidP="0069226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C59779" w14:textId="77777777" w:rsidR="00C675DF" w:rsidRPr="00246D7A" w:rsidRDefault="00C675DF" w:rsidP="00C675DF">
      <w:pPr>
        <w:tabs>
          <w:tab w:val="left" w:pos="125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ab/>
      </w:r>
      <w:bookmarkStart w:id="0" w:name="_GoBack"/>
      <w:bookmarkEnd w:id="0"/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i/>
        </w:rPr>
        <w:t>AIC:</w:t>
      </w:r>
      <w:r>
        <w:rPr>
          <w:rFonts w:ascii="Times New Roman" w:hAnsi="Times New Roman" w:cs="Times New Roman"/>
        </w:rPr>
        <w:t xml:space="preserve"> Akaike information criterion; </w:t>
      </w:r>
      <w:r>
        <w:rPr>
          <w:rFonts w:ascii="Times New Roman" w:hAnsi="Times New Roman" w:cs="Times New Roman"/>
          <w:i/>
        </w:rPr>
        <w:t xml:space="preserve">BIC: </w:t>
      </w:r>
      <w:r>
        <w:rPr>
          <w:rFonts w:ascii="Times New Roman" w:hAnsi="Times New Roman" w:cs="Times New Roman"/>
        </w:rPr>
        <w:t>Bayesian information criterion</w:t>
      </w:r>
      <w:r w:rsidRPr="00246D7A">
        <w:rPr>
          <w:rFonts w:ascii="Times New Roman" w:hAnsi="Times New Roman" w:cs="Times New Roman"/>
        </w:rPr>
        <w:t xml:space="preserve">, </w:t>
      </w:r>
      <w:r w:rsidRPr="00246D7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H" w:eastAsia="en-CH"/>
        </w:rPr>
        <w:t>X</w:t>
      </w:r>
      <w:r w:rsidRPr="00246D7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H" w:eastAsia="en-CH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H"/>
        </w:rPr>
        <w:t xml:space="preserve">: chi-square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CH"/>
        </w:rPr>
        <w:t xml:space="preserve">df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H"/>
        </w:rPr>
        <w:t>degrees of freedom</w:t>
      </w:r>
    </w:p>
    <w:p w14:paraId="1BD88A80" w14:textId="77777777" w:rsidR="00692262" w:rsidRPr="00C675DF" w:rsidRDefault="00692262" w:rsidP="00C675DF">
      <w:pPr>
        <w:rPr>
          <w:rFonts w:ascii="Times New Roman" w:hAnsi="Times New Roman" w:cs="Times New Roman"/>
          <w:sz w:val="24"/>
          <w:szCs w:val="24"/>
          <w:lang w:val="en-GB"/>
        </w:rPr>
        <w:sectPr w:rsidR="00692262" w:rsidRPr="00C675DF" w:rsidSect="00E36923">
          <w:type w:val="continuous"/>
          <w:pgSz w:w="15840" w:h="12240" w:orient="landscape"/>
          <w:pgMar w:top="227" w:right="1440" w:bottom="1440" w:left="1440" w:header="709" w:footer="709" w:gutter="0"/>
          <w:cols w:space="708"/>
          <w:docGrid w:linePitch="360"/>
        </w:sectPr>
      </w:pPr>
    </w:p>
    <w:p w14:paraId="15817277" w14:textId="77777777" w:rsidR="00692262" w:rsidRDefault="00692262" w:rsidP="00692262">
      <w:pPr>
        <w:rPr>
          <w:rFonts w:ascii="Times New Roman" w:hAnsi="Times New Roman" w:cs="Times New Roman"/>
          <w:sz w:val="24"/>
          <w:szCs w:val="24"/>
          <w:lang w:val="en-GB"/>
        </w:rPr>
        <w:sectPr w:rsidR="00692262" w:rsidSect="004A7992">
          <w:type w:val="continuous"/>
          <w:pgSz w:w="15840" w:h="12240" w:orient="landscape"/>
          <w:pgMar w:top="340" w:right="1440" w:bottom="1440" w:left="1440" w:header="709" w:footer="709" w:gutter="0"/>
          <w:cols w:space="708"/>
          <w:docGrid w:linePitch="360"/>
        </w:sectPr>
      </w:pPr>
    </w:p>
    <w:p w14:paraId="5DDF0A2D" w14:textId="77777777" w:rsidR="0020678B" w:rsidRPr="00F92473" w:rsidRDefault="0020678B" w:rsidP="00BE5A1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0678B" w:rsidRPr="00F92473" w:rsidSect="004A7992">
      <w:type w:val="continuous"/>
      <w:pgSz w:w="15840" w:h="12240" w:orient="landscape"/>
      <w:pgMar w:top="3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D38F6" w14:textId="77777777" w:rsidR="00A8208A" w:rsidRDefault="00A8208A" w:rsidP="001770E5">
      <w:pPr>
        <w:spacing w:after="0" w:line="240" w:lineRule="auto"/>
      </w:pPr>
      <w:r>
        <w:separator/>
      </w:r>
    </w:p>
  </w:endnote>
  <w:endnote w:type="continuationSeparator" w:id="0">
    <w:p w14:paraId="795A2032" w14:textId="77777777" w:rsidR="00A8208A" w:rsidRDefault="00A8208A" w:rsidP="0017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1662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27370" w14:textId="461536C6" w:rsidR="00497612" w:rsidRDefault="004976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76941C" w14:textId="77777777" w:rsidR="00692262" w:rsidRDefault="006922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FD34E" w14:textId="77777777" w:rsidR="00A8208A" w:rsidRDefault="00A8208A" w:rsidP="001770E5">
      <w:pPr>
        <w:spacing w:after="0" w:line="240" w:lineRule="auto"/>
      </w:pPr>
      <w:r>
        <w:separator/>
      </w:r>
    </w:p>
  </w:footnote>
  <w:footnote w:type="continuationSeparator" w:id="0">
    <w:p w14:paraId="07B51A95" w14:textId="77777777" w:rsidR="00A8208A" w:rsidRDefault="00A8208A" w:rsidP="00177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8D"/>
    <w:rsid w:val="0001030A"/>
    <w:rsid w:val="00022333"/>
    <w:rsid w:val="00063A43"/>
    <w:rsid w:val="00173256"/>
    <w:rsid w:val="001770E5"/>
    <w:rsid w:val="0020678B"/>
    <w:rsid w:val="00246D7A"/>
    <w:rsid w:val="002502FE"/>
    <w:rsid w:val="002968C0"/>
    <w:rsid w:val="00303C22"/>
    <w:rsid w:val="00307FAF"/>
    <w:rsid w:val="00335C22"/>
    <w:rsid w:val="00382C51"/>
    <w:rsid w:val="003B74FF"/>
    <w:rsid w:val="003E01A5"/>
    <w:rsid w:val="00412F0D"/>
    <w:rsid w:val="0049409E"/>
    <w:rsid w:val="00497612"/>
    <w:rsid w:val="004A7992"/>
    <w:rsid w:val="004D7B7A"/>
    <w:rsid w:val="005438BB"/>
    <w:rsid w:val="005776FB"/>
    <w:rsid w:val="005D350C"/>
    <w:rsid w:val="005F536C"/>
    <w:rsid w:val="00640C7E"/>
    <w:rsid w:val="00684B8E"/>
    <w:rsid w:val="00692262"/>
    <w:rsid w:val="00704BFC"/>
    <w:rsid w:val="00755324"/>
    <w:rsid w:val="00777F36"/>
    <w:rsid w:val="007B37B0"/>
    <w:rsid w:val="007C4C6D"/>
    <w:rsid w:val="007D6612"/>
    <w:rsid w:val="00905CC2"/>
    <w:rsid w:val="0094018A"/>
    <w:rsid w:val="00A171CB"/>
    <w:rsid w:val="00A27805"/>
    <w:rsid w:val="00A56689"/>
    <w:rsid w:val="00A8208A"/>
    <w:rsid w:val="00AD1188"/>
    <w:rsid w:val="00B70C37"/>
    <w:rsid w:val="00BE5A11"/>
    <w:rsid w:val="00C24226"/>
    <w:rsid w:val="00C675DF"/>
    <w:rsid w:val="00D00B43"/>
    <w:rsid w:val="00D13586"/>
    <w:rsid w:val="00D64CB0"/>
    <w:rsid w:val="00E01C7B"/>
    <w:rsid w:val="00E36923"/>
    <w:rsid w:val="00E41455"/>
    <w:rsid w:val="00E47D1D"/>
    <w:rsid w:val="00E75457"/>
    <w:rsid w:val="00EF62B1"/>
    <w:rsid w:val="00F138DD"/>
    <w:rsid w:val="00F3528D"/>
    <w:rsid w:val="00F92473"/>
    <w:rsid w:val="00F97C09"/>
    <w:rsid w:val="00FA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3177CD6"/>
  <w15:chartTrackingRefBased/>
  <w15:docId w15:val="{26224F84-48E4-4263-BDEB-DFB4D5A5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5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28D"/>
    <w:rPr>
      <w:sz w:val="20"/>
      <w:szCs w:val="20"/>
    </w:rPr>
  </w:style>
  <w:style w:type="paragraph" w:styleId="Revision">
    <w:name w:val="Revision"/>
    <w:hidden/>
    <w:uiPriority w:val="99"/>
    <w:semiHidden/>
    <w:rsid w:val="00F3528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7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0E5"/>
  </w:style>
  <w:style w:type="paragraph" w:styleId="Footer">
    <w:name w:val="footer"/>
    <w:basedOn w:val="Normal"/>
    <w:link w:val="FooterChar"/>
    <w:uiPriority w:val="99"/>
    <w:unhideWhenUsed/>
    <w:rsid w:val="00177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0E5"/>
  </w:style>
  <w:style w:type="paragraph" w:styleId="BalloonText">
    <w:name w:val="Balloon Text"/>
    <w:basedOn w:val="Normal"/>
    <w:link w:val="BalloonTextChar"/>
    <w:uiPriority w:val="99"/>
    <w:semiHidden/>
    <w:unhideWhenUsed/>
    <w:rsid w:val="00F92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7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2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7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2620C-578D-4016-BAB4-2F5A0F454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NCI Naz</dc:creator>
  <cp:keywords/>
  <dc:description/>
  <cp:lastModifiedBy>Naz Doganci</cp:lastModifiedBy>
  <cp:revision>41</cp:revision>
  <dcterms:created xsi:type="dcterms:W3CDTF">2023-05-22T13:14:00Z</dcterms:created>
  <dcterms:modified xsi:type="dcterms:W3CDTF">2023-09-08T14:17:00Z</dcterms:modified>
</cp:coreProperties>
</file>